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218" w:rsidRDefault="00FC189B" w:rsidP="003F3218">
      <w:r>
        <w:rPr>
          <w:b/>
        </w:rPr>
        <w:t>Additional file 2:</w:t>
      </w:r>
      <w:r w:rsidR="003F3218">
        <w:rPr>
          <w:b/>
        </w:rPr>
        <w:t xml:space="preserve"> Table </w:t>
      </w:r>
      <w:r>
        <w:rPr>
          <w:b/>
        </w:rPr>
        <w:t>S</w:t>
      </w:r>
      <w:r w:rsidR="003F3218">
        <w:rPr>
          <w:b/>
        </w:rPr>
        <w:t>2</w:t>
      </w:r>
      <w:r w:rsidR="003F3218" w:rsidRPr="0095759D">
        <w:rPr>
          <w:b/>
        </w:rPr>
        <w:t>:</w:t>
      </w:r>
      <w:r w:rsidR="003F3218">
        <w:t xml:space="preserve"> Associations (A) between the cohorts of patients studied in the two microarrays and (B) according to the preoperative chemotherapy administered for patients in the first cohort </w:t>
      </w:r>
      <w:proofErr w:type="gramStart"/>
      <w:r w:rsidR="003F3218">
        <w:t>reveal</w:t>
      </w:r>
      <w:proofErr w:type="gramEnd"/>
      <w:r w:rsidR="003F3218">
        <w:t xml:space="preserve"> no differences in patient characteristics.</w:t>
      </w:r>
    </w:p>
    <w:p w:rsidR="003F3218" w:rsidRDefault="003F3218" w:rsidP="003F3218">
      <w:r>
        <w:t>(A)</w:t>
      </w:r>
    </w:p>
    <w:tbl>
      <w:tblPr>
        <w:tblStyle w:val="TableGrid"/>
        <w:tblW w:w="0" w:type="auto"/>
        <w:tblLook w:val="04A0"/>
      </w:tblPr>
      <w:tblGrid>
        <w:gridCol w:w="2898"/>
        <w:gridCol w:w="1890"/>
        <w:gridCol w:w="1800"/>
        <w:gridCol w:w="1278"/>
      </w:tblGrid>
      <w:tr w:rsidR="003F3218" w:rsidTr="003F3218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3218" w:rsidRDefault="003F3218" w:rsidP="00B75451"/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  <w:rPr>
                <w:b/>
              </w:rPr>
            </w:pPr>
            <w:r>
              <w:rPr>
                <w:b/>
              </w:rPr>
              <w:t xml:space="preserve">Cohort 1 </w:t>
            </w:r>
          </w:p>
          <w:p w:rsidR="003F3218" w:rsidRPr="0048684D" w:rsidRDefault="003F3218" w:rsidP="00B75451">
            <w:pPr>
              <w:jc w:val="center"/>
              <w:rPr>
                <w:b/>
              </w:rPr>
            </w:pPr>
            <w:r>
              <w:rPr>
                <w:b/>
              </w:rPr>
              <w:t>(N=12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  <w:rPr>
                <w:b/>
              </w:rPr>
            </w:pPr>
            <w:r>
              <w:rPr>
                <w:b/>
              </w:rPr>
              <w:t xml:space="preserve">Cohort 2 </w:t>
            </w:r>
          </w:p>
          <w:p w:rsidR="003F3218" w:rsidRPr="0048684D" w:rsidRDefault="003F3218" w:rsidP="00B75451">
            <w:pPr>
              <w:jc w:val="center"/>
              <w:rPr>
                <w:b/>
              </w:rPr>
            </w:pPr>
            <w:r>
              <w:rPr>
                <w:b/>
              </w:rPr>
              <w:t>(N=25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218" w:rsidRPr="0095759D" w:rsidRDefault="003F3218" w:rsidP="00B75451">
            <w:pPr>
              <w:jc w:val="center"/>
              <w:rPr>
                <w:b/>
                <w:i/>
              </w:rPr>
            </w:pPr>
            <w:r w:rsidRPr="0095759D">
              <w:rPr>
                <w:b/>
                <w:i/>
              </w:rPr>
              <w:t>P-value</w:t>
            </w:r>
          </w:p>
        </w:tc>
      </w:tr>
      <w:tr w:rsidR="003F3218" w:rsidTr="003F3218">
        <w:tc>
          <w:tcPr>
            <w:tcW w:w="2898" w:type="dxa"/>
            <w:tcBorders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Gender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3F3218" w:rsidRDefault="003F3218" w:rsidP="00B75451"/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3F3218" w:rsidRDefault="003F3218" w:rsidP="00B75451"/>
        </w:tc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19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88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Cauc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African-Americ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Site of Primary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36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Right Col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Left Col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Rect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  <w:bookmarkStart w:id="0" w:name="_GoBack"/>
        <w:bookmarkEnd w:id="0"/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Tumor Histolog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20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Mucino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Signet R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Nei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Gra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83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Well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Moderately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Poorly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F3218" w:rsidRDefault="003F3218" w:rsidP="00B75451">
            <w:r>
              <w:t xml:space="preserve">     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218" w:rsidRDefault="003F3218" w:rsidP="00B75451"/>
        </w:tc>
      </w:tr>
    </w:tbl>
    <w:p w:rsidR="003F3218" w:rsidRDefault="003F3218" w:rsidP="003F3218"/>
    <w:p w:rsidR="003F3218" w:rsidRDefault="003F3218" w:rsidP="003F3218">
      <w:r>
        <w:t>(B)</w:t>
      </w:r>
    </w:p>
    <w:tbl>
      <w:tblPr>
        <w:tblStyle w:val="TableGrid"/>
        <w:tblW w:w="0" w:type="auto"/>
        <w:tblLook w:val="04A0"/>
      </w:tblPr>
      <w:tblGrid>
        <w:gridCol w:w="2898"/>
        <w:gridCol w:w="1890"/>
        <w:gridCol w:w="1800"/>
        <w:gridCol w:w="1710"/>
        <w:gridCol w:w="1278"/>
      </w:tblGrid>
      <w:tr w:rsidR="003F3218" w:rsidTr="003F3218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F3218" w:rsidRDefault="003F3218" w:rsidP="00B75451"/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  <w:rPr>
                <w:b/>
              </w:rPr>
            </w:pPr>
            <w:r w:rsidRPr="0048684D">
              <w:rPr>
                <w:b/>
              </w:rPr>
              <w:t>Oxaliplatin</w:t>
            </w:r>
          </w:p>
          <w:p w:rsidR="003F3218" w:rsidRPr="0048684D" w:rsidRDefault="003F3218" w:rsidP="00B75451">
            <w:pPr>
              <w:jc w:val="center"/>
              <w:rPr>
                <w:b/>
              </w:rPr>
            </w:pPr>
            <w:r>
              <w:rPr>
                <w:b/>
              </w:rPr>
              <w:t>(N=3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  <w:rPr>
                <w:b/>
              </w:rPr>
            </w:pPr>
            <w:r w:rsidRPr="0048684D">
              <w:rPr>
                <w:b/>
              </w:rPr>
              <w:t>Irinotecan</w:t>
            </w:r>
          </w:p>
          <w:p w:rsidR="003F3218" w:rsidRPr="0048684D" w:rsidRDefault="003F3218" w:rsidP="00B75451">
            <w:pPr>
              <w:jc w:val="center"/>
              <w:rPr>
                <w:b/>
              </w:rPr>
            </w:pPr>
            <w:r>
              <w:rPr>
                <w:b/>
              </w:rPr>
              <w:t>(N=2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3218" w:rsidRPr="0048684D" w:rsidRDefault="003F3218" w:rsidP="00B75451">
            <w:pPr>
              <w:jc w:val="center"/>
              <w:rPr>
                <w:b/>
              </w:rPr>
            </w:pPr>
            <w:r w:rsidRPr="0048684D">
              <w:rPr>
                <w:b/>
              </w:rPr>
              <w:t>None</w:t>
            </w:r>
            <w:r>
              <w:rPr>
                <w:b/>
              </w:rPr>
              <w:br/>
              <w:t>(N=62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F3218" w:rsidRPr="0095759D" w:rsidRDefault="003F3218" w:rsidP="00B75451">
            <w:pPr>
              <w:jc w:val="center"/>
              <w:rPr>
                <w:b/>
                <w:i/>
              </w:rPr>
            </w:pPr>
            <w:r w:rsidRPr="0095759D">
              <w:rPr>
                <w:b/>
                <w:i/>
              </w:rPr>
              <w:t>P-value</w:t>
            </w:r>
          </w:p>
        </w:tc>
      </w:tr>
      <w:tr w:rsidR="003F3218" w:rsidTr="003F3218">
        <w:tc>
          <w:tcPr>
            <w:tcW w:w="2898" w:type="dxa"/>
            <w:tcBorders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Gender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3F3218" w:rsidRDefault="003F3218" w:rsidP="00B75451"/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3F3218" w:rsidRDefault="003F3218" w:rsidP="00B75451"/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3F3218" w:rsidRDefault="003F3218" w:rsidP="00B75451"/>
        </w:tc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35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47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Cauc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African-Americ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Site of Primary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21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Right Col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Left Col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Rect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Tumor Histolog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24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lastRenderedPageBreak/>
              <w:t xml:space="preserve">     Mucino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Signet R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Nei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>Grad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  <w:r>
              <w:t>0.29</w:t>
            </w: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Well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Moderately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F3218" w:rsidRDefault="003F3218" w:rsidP="00B75451">
            <w:r>
              <w:t xml:space="preserve">     Poorly differentiat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3218" w:rsidRDefault="003F3218" w:rsidP="00B75451">
            <w:pPr>
              <w:jc w:val="center"/>
            </w:pPr>
          </w:p>
        </w:tc>
      </w:tr>
      <w:tr w:rsidR="003F3218" w:rsidTr="003F3218"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F3218" w:rsidRDefault="003F3218" w:rsidP="00B75451">
            <w:r>
              <w:t xml:space="preserve">     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218" w:rsidRDefault="003F3218" w:rsidP="00B75451">
            <w:pPr>
              <w:jc w:val="center"/>
            </w:pPr>
            <w: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3218" w:rsidRDefault="003F3218" w:rsidP="00B75451"/>
        </w:tc>
      </w:tr>
    </w:tbl>
    <w:p w:rsidR="00D3401A" w:rsidRDefault="00FC189B"/>
    <w:sectPr w:rsidR="00D3401A" w:rsidSect="00545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F3218"/>
    <w:rsid w:val="003F3218"/>
    <w:rsid w:val="00545709"/>
    <w:rsid w:val="009B50E7"/>
    <w:rsid w:val="00C760F7"/>
    <w:rsid w:val="00FC1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2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21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21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21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,Van Karlyle</dc:creator>
  <cp:lastModifiedBy>gcredo</cp:lastModifiedBy>
  <cp:revision>2</cp:revision>
  <dcterms:created xsi:type="dcterms:W3CDTF">2014-06-08T19:52:00Z</dcterms:created>
  <dcterms:modified xsi:type="dcterms:W3CDTF">2014-08-26T20:19:00Z</dcterms:modified>
</cp:coreProperties>
</file>